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C47" w:rsidRPr="00D66371" w:rsidRDefault="004B67C8" w:rsidP="0074652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bookmarkStart w:id="0" w:name="_GoBack"/>
      <w:bookmarkEnd w:id="0"/>
      <w:r w:rsidRPr="004B67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Table S</w:t>
      </w:r>
      <w:r w:rsidR="00C302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2</w:t>
      </w:r>
      <w:r w:rsidR="00D66371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.</w:t>
      </w:r>
      <w:r w:rsidRPr="004B67C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Pr="00D66371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Sequences of the primers used in this study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069"/>
        <w:gridCol w:w="4237"/>
      </w:tblGrid>
      <w:tr w:rsidR="004B67C8" w:rsidTr="004B6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me</w:t>
            </w:r>
          </w:p>
        </w:tc>
        <w:tc>
          <w:tcPr>
            <w:tcW w:w="4148" w:type="dxa"/>
          </w:tcPr>
          <w:p w:rsidR="004B67C8" w:rsidRDefault="004B67C8" w:rsidP="002D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5</w:t>
            </w:r>
            <w:r w:rsidR="002D7BB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'</w:t>
            </w: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</w:t>
            </w:r>
            <w:r w:rsidR="002D7BB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'</w:t>
            </w: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1SST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GCGACTCTGCCTATCACTTC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1SST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CCATTTTCATTCCCCAAC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6SFT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GGCCTATCAGGAGGCAAAAG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6SFT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GAGTRATCGTCCATATTGG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ZEP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GAGTTATGAGAAGGAGAGAAAGC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ZEP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AAACGACAAAGGTCCCAGA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NCED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CTCGAAGCCCAGCACTAAT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NCED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GAGCGAGAGGTCCAATGG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ABA8</w:t>
            </w:r>
            <w:r w:rsidR="002D7BBF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'</w:t>
            </w: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OH1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AGATGGTCCACCTCCAAG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ABA8</w:t>
            </w:r>
            <w:r w:rsidR="002D7BBF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'</w:t>
            </w: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OH1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CTCTATCGTGCCGTTGATT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ABA8</w:t>
            </w:r>
            <w:r w:rsidR="002D7BBF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'</w:t>
            </w: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OH2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GTGATTTTGGAGAGCCTGA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ABA8</w:t>
            </w:r>
            <w:r w:rsidR="002D7BBF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'</w:t>
            </w: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OH2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AGTAGTCCGGGCTGTGATG</w:t>
            </w:r>
          </w:p>
        </w:tc>
      </w:tr>
      <w:tr w:rsidR="00BE7427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BE7427" w:rsidRPr="00BE7427" w:rsidRDefault="00BE7427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BE7427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IVR1-F</w:t>
            </w:r>
          </w:p>
        </w:tc>
        <w:tc>
          <w:tcPr>
            <w:tcW w:w="4148" w:type="dxa"/>
            <w:shd w:val="clear" w:color="auto" w:fill="FFFFFF" w:themeFill="background1"/>
          </w:tcPr>
          <w:p w:rsidR="00BE7427" w:rsidRPr="00BE7427" w:rsidRDefault="00BE7427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E742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GAGGGTCTACCCGAGGAA</w:t>
            </w:r>
          </w:p>
        </w:tc>
      </w:tr>
      <w:tr w:rsidR="00BE7427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BE7427" w:rsidRPr="00BE7427" w:rsidRDefault="00BE7427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aIVR1-R</w:t>
            </w:r>
          </w:p>
        </w:tc>
        <w:tc>
          <w:tcPr>
            <w:tcW w:w="4148" w:type="dxa"/>
            <w:shd w:val="clear" w:color="auto" w:fill="FFFFFF" w:themeFill="background1"/>
          </w:tcPr>
          <w:p w:rsidR="00BE7427" w:rsidRPr="00BE7427" w:rsidRDefault="00BE7427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E742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CTGCCCCAGACGCTTGTT</w:t>
            </w:r>
          </w:p>
        </w:tc>
      </w:tr>
      <w:tr w:rsidR="004B67C8" w:rsidTr="004B6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Actin-F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CTCTCTGCGCCAATCGT</w:t>
            </w:r>
          </w:p>
        </w:tc>
      </w:tr>
      <w:tr w:rsidR="004B67C8" w:rsidTr="004B6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:rsidR="004B67C8" w:rsidRPr="004B67C8" w:rsidRDefault="004B67C8" w:rsidP="007465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TaActin-R</w:t>
            </w:r>
          </w:p>
        </w:tc>
        <w:tc>
          <w:tcPr>
            <w:tcW w:w="4148" w:type="dxa"/>
            <w:shd w:val="clear" w:color="auto" w:fill="FFFFFF" w:themeFill="background1"/>
          </w:tcPr>
          <w:p w:rsidR="004B67C8" w:rsidRDefault="004B67C8" w:rsidP="0074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B67C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CAGCCGAGCGGGAAATTGT</w:t>
            </w:r>
          </w:p>
        </w:tc>
      </w:tr>
    </w:tbl>
    <w:p w:rsidR="0018799F" w:rsidRPr="0018799F" w:rsidRDefault="0018799F" w:rsidP="0018799F">
      <w:pPr>
        <w:widowControl/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</w:p>
    <w:sectPr w:rsidR="0018799F" w:rsidRPr="0018799F" w:rsidSect="0074652F">
      <w:headerReference w:type="even" r:id="rId10"/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1B61" w:rsidRDefault="00D91B61" w:rsidP="00971B24">
      <w:r>
        <w:separator/>
      </w:r>
    </w:p>
  </w:endnote>
  <w:endnote w:type="continuationSeparator" w:id="0">
    <w:p w:rsidR="00D91B61" w:rsidRDefault="00D91B61" w:rsidP="00971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7825757"/>
      <w:docPartObj>
        <w:docPartGallery w:val="Page Numbers (Bottom of Page)"/>
        <w:docPartUnique/>
      </w:docPartObj>
    </w:sdtPr>
    <w:sdtEndPr/>
    <w:sdtContent>
      <w:p w:rsidR="00CB7377" w:rsidRDefault="00CB73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4419" w:rsidRPr="00834419">
          <w:rPr>
            <w:noProof/>
            <w:lang w:val="zh-CN"/>
          </w:rPr>
          <w:t>1</w:t>
        </w:r>
        <w:r>
          <w:fldChar w:fldCharType="end"/>
        </w:r>
      </w:p>
    </w:sdtContent>
  </w:sdt>
  <w:p w:rsidR="00CB7377" w:rsidRDefault="00CB73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1B61" w:rsidRDefault="00D91B61" w:rsidP="00971B24">
      <w:r>
        <w:separator/>
      </w:r>
    </w:p>
  </w:footnote>
  <w:footnote w:type="continuationSeparator" w:id="0">
    <w:p w:rsidR="00D91B61" w:rsidRDefault="00D91B61" w:rsidP="00971B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7377" w:rsidRDefault="00CB7377" w:rsidP="00CB737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7377" w:rsidRDefault="00CB7377" w:rsidP="00CB737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zM7AwNDY2Nbc0MzRX0lEKTi0uzszPAykwqgUA/JrwNSwAAAA="/>
  </w:docVars>
  <w:rsids>
    <w:rsidRoot w:val="00802D56"/>
    <w:rsid w:val="000031BB"/>
    <w:rsid w:val="00015F0C"/>
    <w:rsid w:val="000222E6"/>
    <w:rsid w:val="00024576"/>
    <w:rsid w:val="00056314"/>
    <w:rsid w:val="00065AB1"/>
    <w:rsid w:val="00073856"/>
    <w:rsid w:val="000A1F86"/>
    <w:rsid w:val="000A3320"/>
    <w:rsid w:val="000B23F6"/>
    <w:rsid w:val="000B29ED"/>
    <w:rsid w:val="000B3DDA"/>
    <w:rsid w:val="000B6B47"/>
    <w:rsid w:val="000C1718"/>
    <w:rsid w:val="001137AB"/>
    <w:rsid w:val="0012093B"/>
    <w:rsid w:val="00133A89"/>
    <w:rsid w:val="001346B6"/>
    <w:rsid w:val="0014133D"/>
    <w:rsid w:val="0015010D"/>
    <w:rsid w:val="00152F6F"/>
    <w:rsid w:val="0018799F"/>
    <w:rsid w:val="00187D20"/>
    <w:rsid w:val="0019347C"/>
    <w:rsid w:val="00197928"/>
    <w:rsid w:val="001D1827"/>
    <w:rsid w:val="001D3C03"/>
    <w:rsid w:val="001E0F85"/>
    <w:rsid w:val="001F3CFC"/>
    <w:rsid w:val="00207297"/>
    <w:rsid w:val="0021375F"/>
    <w:rsid w:val="0024231F"/>
    <w:rsid w:val="0024323C"/>
    <w:rsid w:val="002539E3"/>
    <w:rsid w:val="00254600"/>
    <w:rsid w:val="00260663"/>
    <w:rsid w:val="0027186A"/>
    <w:rsid w:val="002C7D4E"/>
    <w:rsid w:val="002D316C"/>
    <w:rsid w:val="002D4BDF"/>
    <w:rsid w:val="002D505F"/>
    <w:rsid w:val="002D7BBF"/>
    <w:rsid w:val="002D7CAE"/>
    <w:rsid w:val="0033143E"/>
    <w:rsid w:val="00333340"/>
    <w:rsid w:val="00333AC5"/>
    <w:rsid w:val="0033452A"/>
    <w:rsid w:val="00347E43"/>
    <w:rsid w:val="003727F7"/>
    <w:rsid w:val="003B0CB2"/>
    <w:rsid w:val="003B1D05"/>
    <w:rsid w:val="003D339A"/>
    <w:rsid w:val="003E1F21"/>
    <w:rsid w:val="003E490A"/>
    <w:rsid w:val="00422DA5"/>
    <w:rsid w:val="004236CF"/>
    <w:rsid w:val="00430B62"/>
    <w:rsid w:val="0043720A"/>
    <w:rsid w:val="00440A58"/>
    <w:rsid w:val="00441FEF"/>
    <w:rsid w:val="004453A2"/>
    <w:rsid w:val="00446966"/>
    <w:rsid w:val="0045057E"/>
    <w:rsid w:val="004628A9"/>
    <w:rsid w:val="004B171B"/>
    <w:rsid w:val="004B67C8"/>
    <w:rsid w:val="004B747A"/>
    <w:rsid w:val="004E47E6"/>
    <w:rsid w:val="00530D46"/>
    <w:rsid w:val="0054416E"/>
    <w:rsid w:val="00554B7E"/>
    <w:rsid w:val="005560D5"/>
    <w:rsid w:val="0056070D"/>
    <w:rsid w:val="00585CCB"/>
    <w:rsid w:val="005A0285"/>
    <w:rsid w:val="005A0380"/>
    <w:rsid w:val="005D5EE5"/>
    <w:rsid w:val="005D6FBB"/>
    <w:rsid w:val="005F0530"/>
    <w:rsid w:val="00606A3A"/>
    <w:rsid w:val="00607915"/>
    <w:rsid w:val="00614676"/>
    <w:rsid w:val="0061494A"/>
    <w:rsid w:val="0066023D"/>
    <w:rsid w:val="00662E12"/>
    <w:rsid w:val="00684AB3"/>
    <w:rsid w:val="0069045F"/>
    <w:rsid w:val="006A2093"/>
    <w:rsid w:val="006A3F6C"/>
    <w:rsid w:val="006C37CE"/>
    <w:rsid w:val="006E6FFD"/>
    <w:rsid w:val="006F20F3"/>
    <w:rsid w:val="006F71E6"/>
    <w:rsid w:val="00726B5C"/>
    <w:rsid w:val="00730019"/>
    <w:rsid w:val="00731C1E"/>
    <w:rsid w:val="00733545"/>
    <w:rsid w:val="0074652F"/>
    <w:rsid w:val="00747C11"/>
    <w:rsid w:val="0075342F"/>
    <w:rsid w:val="00762B55"/>
    <w:rsid w:val="00763E90"/>
    <w:rsid w:val="00781ABB"/>
    <w:rsid w:val="00785763"/>
    <w:rsid w:val="00792767"/>
    <w:rsid w:val="007A1B8A"/>
    <w:rsid w:val="007C11B7"/>
    <w:rsid w:val="007D28A1"/>
    <w:rsid w:val="00800BB3"/>
    <w:rsid w:val="00802D56"/>
    <w:rsid w:val="0080730A"/>
    <w:rsid w:val="00834419"/>
    <w:rsid w:val="00837FF2"/>
    <w:rsid w:val="00843B87"/>
    <w:rsid w:val="0084594D"/>
    <w:rsid w:val="00845BAB"/>
    <w:rsid w:val="0088024B"/>
    <w:rsid w:val="008814AE"/>
    <w:rsid w:val="008A0751"/>
    <w:rsid w:val="008C0CB8"/>
    <w:rsid w:val="008D4294"/>
    <w:rsid w:val="008D6F6D"/>
    <w:rsid w:val="008E1501"/>
    <w:rsid w:val="009132A0"/>
    <w:rsid w:val="0093506C"/>
    <w:rsid w:val="00937A89"/>
    <w:rsid w:val="00971B24"/>
    <w:rsid w:val="00974302"/>
    <w:rsid w:val="009B196C"/>
    <w:rsid w:val="009B5D13"/>
    <w:rsid w:val="009E5AC6"/>
    <w:rsid w:val="009F698E"/>
    <w:rsid w:val="009F6DE6"/>
    <w:rsid w:val="00A2310E"/>
    <w:rsid w:val="00A31316"/>
    <w:rsid w:val="00A5449E"/>
    <w:rsid w:val="00A61E53"/>
    <w:rsid w:val="00A72379"/>
    <w:rsid w:val="00A7767C"/>
    <w:rsid w:val="00A9463C"/>
    <w:rsid w:val="00A9524D"/>
    <w:rsid w:val="00A95E20"/>
    <w:rsid w:val="00A96DAA"/>
    <w:rsid w:val="00A974E9"/>
    <w:rsid w:val="00AA51AF"/>
    <w:rsid w:val="00AC52B2"/>
    <w:rsid w:val="00AF7F02"/>
    <w:rsid w:val="00B037F1"/>
    <w:rsid w:val="00B1658D"/>
    <w:rsid w:val="00B2592E"/>
    <w:rsid w:val="00B25F59"/>
    <w:rsid w:val="00B332A6"/>
    <w:rsid w:val="00B81BD6"/>
    <w:rsid w:val="00B93829"/>
    <w:rsid w:val="00B93CCB"/>
    <w:rsid w:val="00BB3EFA"/>
    <w:rsid w:val="00BC1C43"/>
    <w:rsid w:val="00BC63CC"/>
    <w:rsid w:val="00BD0D6F"/>
    <w:rsid w:val="00BD2214"/>
    <w:rsid w:val="00BE35E7"/>
    <w:rsid w:val="00BE7427"/>
    <w:rsid w:val="00C302D0"/>
    <w:rsid w:val="00C316FC"/>
    <w:rsid w:val="00C34EF2"/>
    <w:rsid w:val="00C7483D"/>
    <w:rsid w:val="00CA148E"/>
    <w:rsid w:val="00CB5499"/>
    <w:rsid w:val="00CB64BC"/>
    <w:rsid w:val="00CB7377"/>
    <w:rsid w:val="00D01B44"/>
    <w:rsid w:val="00D5433D"/>
    <w:rsid w:val="00D66371"/>
    <w:rsid w:val="00D909EE"/>
    <w:rsid w:val="00D91B61"/>
    <w:rsid w:val="00D974DA"/>
    <w:rsid w:val="00DA169B"/>
    <w:rsid w:val="00E0148C"/>
    <w:rsid w:val="00E06B4E"/>
    <w:rsid w:val="00E125E2"/>
    <w:rsid w:val="00E15DA0"/>
    <w:rsid w:val="00E4409C"/>
    <w:rsid w:val="00E77835"/>
    <w:rsid w:val="00E96C47"/>
    <w:rsid w:val="00EA0D62"/>
    <w:rsid w:val="00EB542B"/>
    <w:rsid w:val="00EC52B2"/>
    <w:rsid w:val="00EC7C34"/>
    <w:rsid w:val="00ED2A88"/>
    <w:rsid w:val="00EE1C64"/>
    <w:rsid w:val="00EE40F1"/>
    <w:rsid w:val="00EF49D6"/>
    <w:rsid w:val="00F11025"/>
    <w:rsid w:val="00F15D48"/>
    <w:rsid w:val="00F17288"/>
    <w:rsid w:val="00F210DA"/>
    <w:rsid w:val="00F32669"/>
    <w:rsid w:val="00F463D8"/>
    <w:rsid w:val="00F6315E"/>
    <w:rsid w:val="00F67CCB"/>
    <w:rsid w:val="00F97AFA"/>
    <w:rsid w:val="00FB6A7A"/>
    <w:rsid w:val="00FB7768"/>
    <w:rsid w:val="00FC328E"/>
    <w:rsid w:val="00FF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E6CD8CC-0EC0-4E0E-A7D2-887FD838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B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1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1B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1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1B24"/>
    <w:rPr>
      <w:sz w:val="18"/>
      <w:szCs w:val="18"/>
    </w:rPr>
  </w:style>
  <w:style w:type="table" w:styleId="TableGrid">
    <w:name w:val="Table Grid"/>
    <w:basedOn w:val="TableNormal"/>
    <w:uiPriority w:val="39"/>
    <w:rsid w:val="006C3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266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1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1BB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B6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4B67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6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BCBBA-0B8E-450C-B3ED-5CFE9E79AB6D}"/>
</file>

<file path=customXml/itemProps2.xml><?xml version="1.0" encoding="utf-8"?>
<ds:datastoreItem xmlns:ds="http://schemas.openxmlformats.org/officeDocument/2006/customXml" ds:itemID="{2D672D7A-CB28-42C5-824E-0C53F867DA7C}"/>
</file>

<file path=customXml/itemProps3.xml><?xml version="1.0" encoding="utf-8"?>
<ds:datastoreItem xmlns:ds="http://schemas.openxmlformats.org/officeDocument/2006/customXml" ds:itemID="{FCFF645C-7785-46FE-BDF2-690689B0D091}"/>
</file>

<file path=customXml/itemProps4.xml><?xml version="1.0" encoding="utf-8"?>
<ds:datastoreItem xmlns:ds="http://schemas.openxmlformats.org/officeDocument/2006/customXml" ds:itemID="{3ADBF784-30D8-4617-92ED-E680C019A236}"/>
</file>

<file path=docProps/app.xml><?xml version="1.0" encoding="utf-8"?>
<Properties xmlns="http://schemas.openxmlformats.org/officeDocument/2006/extended-properties" xmlns:vt="http://schemas.openxmlformats.org/officeDocument/2006/docPropsVTypes">
  <Template>447B711C.dotm</Template>
  <TotalTime>3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鑫</dc:creator>
  <cp:keywords/>
  <dc:description/>
  <cp:lastModifiedBy>Haipei Liu</cp:lastModifiedBy>
  <cp:revision>6</cp:revision>
  <dcterms:created xsi:type="dcterms:W3CDTF">2017-03-27T08:06:00Z</dcterms:created>
  <dcterms:modified xsi:type="dcterms:W3CDTF">2017-04-0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